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Spec="center" w:tblpY="542"/>
        <w:tblW w:w="0" w:type="auto"/>
        <w:tblLayout w:type="fixed"/>
        <w:tblLook w:val="0420" w:firstRow="1" w:lastRow="0" w:firstColumn="0" w:lastColumn="0" w:noHBand="0" w:noVBand="1"/>
      </w:tblPr>
      <w:tblGrid>
        <w:gridCol w:w="1548"/>
        <w:gridCol w:w="630"/>
        <w:gridCol w:w="707"/>
        <w:gridCol w:w="576"/>
        <w:gridCol w:w="576"/>
        <w:gridCol w:w="576"/>
        <w:gridCol w:w="576"/>
        <w:gridCol w:w="576"/>
        <w:gridCol w:w="1183"/>
        <w:gridCol w:w="1250"/>
      </w:tblGrid>
      <w:tr w:rsidR="009921A9" w:rsidRPr="009921A9" w14:paraId="5C7121E9" w14:textId="77777777" w:rsidTr="00073D2D">
        <w:trPr>
          <w:trHeight w:val="492"/>
        </w:trPr>
        <w:tc>
          <w:tcPr>
            <w:tcW w:w="1548" w:type="dxa"/>
            <w:tcBorders>
              <w:top w:val="single" w:sz="12" w:space="0" w:color="auto"/>
            </w:tcBorders>
          </w:tcPr>
          <w:p w14:paraId="7CD8C085" w14:textId="1547887D" w:rsidR="009921A9" w:rsidRPr="00081DD6" w:rsidRDefault="009921A9" w:rsidP="008606AD">
            <w:pPr>
              <w:jc w:val="center"/>
              <w:rPr>
                <w:rFonts w:ascii="Arial" w:hAnsi="Arial" w:cs="Arial"/>
                <w:b/>
                <w:iCs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iCs/>
                <w:color w:val="auto"/>
                <w:sz w:val="20"/>
                <w:szCs w:val="20"/>
              </w:rPr>
              <w:t>Treatments</w:t>
            </w:r>
          </w:p>
        </w:tc>
        <w:tc>
          <w:tcPr>
            <w:tcW w:w="4217" w:type="dxa"/>
            <w:gridSpan w:val="7"/>
            <w:tcBorders>
              <w:top w:val="single" w:sz="12" w:space="0" w:color="auto"/>
            </w:tcBorders>
          </w:tcPr>
          <w:p w14:paraId="225E9A24" w14:textId="04DEDB93" w:rsidR="009921A9" w:rsidRPr="00081DD6" w:rsidRDefault="009921A9" w:rsidP="008606AD">
            <w:pPr>
              <w:jc w:val="center"/>
              <w:rPr>
                <w:rFonts w:ascii="Arial" w:hAnsi="Arial" w:cs="Arial"/>
                <w:b/>
                <w:iCs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iCs/>
                <w:color w:val="auto"/>
                <w:sz w:val="20"/>
                <w:szCs w:val="20"/>
              </w:rPr>
              <w:t>Number of dead larvae on each day</w:t>
            </w:r>
          </w:p>
        </w:tc>
        <w:tc>
          <w:tcPr>
            <w:tcW w:w="2433" w:type="dxa"/>
            <w:gridSpan w:val="2"/>
            <w:tcBorders>
              <w:top w:val="single" w:sz="12" w:space="0" w:color="auto"/>
            </w:tcBorders>
          </w:tcPr>
          <w:p w14:paraId="224C193E" w14:textId="7928E53A" w:rsidR="009921A9" w:rsidRPr="00081DD6" w:rsidRDefault="009921A9" w:rsidP="008606AD">
            <w:pPr>
              <w:ind w:right="-391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</w:t>
            </w:r>
          </w:p>
        </w:tc>
      </w:tr>
      <w:tr w:rsidR="009574C4" w:rsidRPr="009921A9" w14:paraId="6B538820" w14:textId="77777777" w:rsidTr="00073D2D">
        <w:trPr>
          <w:trHeight w:val="412"/>
        </w:trPr>
        <w:tc>
          <w:tcPr>
            <w:tcW w:w="1548" w:type="dxa"/>
            <w:tcBorders>
              <w:bottom w:val="single" w:sz="12" w:space="0" w:color="auto"/>
            </w:tcBorders>
          </w:tcPr>
          <w:p w14:paraId="4D7DAF50" w14:textId="77777777" w:rsidR="00CE51F9" w:rsidRPr="00081DD6" w:rsidRDefault="00CE51F9" w:rsidP="008606AD">
            <w:pPr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571F65FA" w14:textId="77777777" w:rsidR="00CE51F9" w:rsidRPr="00081DD6" w:rsidRDefault="00CE51F9" w:rsidP="008606AD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bottom w:val="single" w:sz="12" w:space="0" w:color="auto"/>
            </w:tcBorders>
          </w:tcPr>
          <w:p w14:paraId="63A72C06" w14:textId="77777777" w:rsidR="00CE51F9" w:rsidRPr="00081DD6" w:rsidRDefault="00CE51F9" w:rsidP="008606AD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78C82C49" w14:textId="77777777" w:rsidR="00CE51F9" w:rsidRPr="00081DD6" w:rsidRDefault="00CE51F9" w:rsidP="008606AD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70697AD0" w14:textId="77777777" w:rsidR="00CE51F9" w:rsidRPr="00081DD6" w:rsidRDefault="00CE51F9" w:rsidP="008606AD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2F41481F" w14:textId="77777777" w:rsidR="00CE51F9" w:rsidRPr="00081DD6" w:rsidRDefault="00CE51F9" w:rsidP="008606AD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0E087E1D" w14:textId="77777777" w:rsidR="00CE51F9" w:rsidRPr="00081DD6" w:rsidRDefault="00CE51F9" w:rsidP="008606AD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41C36544" w14:textId="55BC4FBA" w:rsidR="00CE51F9" w:rsidRPr="00081DD6" w:rsidRDefault="00CE51F9" w:rsidP="008606AD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14:paraId="1B202A61" w14:textId="791212D6" w:rsidR="00CE51F9" w:rsidRPr="00081DD6" w:rsidRDefault="00CE51F9" w:rsidP="008606AD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color w:val="auto"/>
                <w:sz w:val="20"/>
                <w:szCs w:val="20"/>
              </w:rPr>
              <w:t>Surviving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63B329B2" w14:textId="06871BE8" w:rsidR="00CE51F9" w:rsidRPr="00081DD6" w:rsidRDefault="00CE51F9" w:rsidP="008606AD">
            <w:pPr>
              <w:ind w:right="-193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color w:val="auto"/>
                <w:sz w:val="20"/>
                <w:szCs w:val="20"/>
              </w:rPr>
              <w:t>Dead from</w:t>
            </w:r>
            <w:r w:rsidR="009574C4" w:rsidRPr="00081DD6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 </w:t>
            </w:r>
            <w:r w:rsidRPr="00081DD6"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  <w:t>A. apis</w:t>
            </w:r>
          </w:p>
        </w:tc>
      </w:tr>
      <w:tr w:rsidR="00697E6A" w:rsidRPr="009921A9" w14:paraId="0607B01E" w14:textId="77777777" w:rsidTr="00073D2D">
        <w:tc>
          <w:tcPr>
            <w:tcW w:w="1548" w:type="dxa"/>
            <w:tcBorders>
              <w:top w:val="single" w:sz="12" w:space="0" w:color="auto"/>
            </w:tcBorders>
          </w:tcPr>
          <w:p w14:paraId="2D1CE07E" w14:textId="5DAE79FB" w:rsidR="00697E6A" w:rsidRPr="00081DD6" w:rsidRDefault="00FE286D" w:rsidP="008606AD">
            <w:pPr>
              <w:autoSpaceDE w:val="0"/>
              <w:autoSpaceDN w:val="0"/>
              <w:adjustRightInd w:val="0"/>
              <w:spacing w:before="60" w:after="60"/>
              <w:ind w:right="-136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47DD0150" w14:textId="30688648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12" w:space="0" w:color="auto"/>
            </w:tcBorders>
          </w:tcPr>
          <w:p w14:paraId="0488351B" w14:textId="34F44C87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12" w:space="0" w:color="auto"/>
            </w:tcBorders>
          </w:tcPr>
          <w:p w14:paraId="7869F484" w14:textId="1B289EC0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12" w:space="0" w:color="auto"/>
            </w:tcBorders>
          </w:tcPr>
          <w:p w14:paraId="13D67680" w14:textId="005EFF13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12" w:space="0" w:color="auto"/>
            </w:tcBorders>
          </w:tcPr>
          <w:p w14:paraId="258CBA6F" w14:textId="576C2EC7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12" w:space="0" w:color="auto"/>
            </w:tcBorders>
          </w:tcPr>
          <w:p w14:paraId="22D8F510" w14:textId="6C4B6EF2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12" w:space="0" w:color="auto"/>
            </w:tcBorders>
          </w:tcPr>
          <w:p w14:paraId="783E3E40" w14:textId="24EC1C4C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single" w:sz="12" w:space="0" w:color="auto"/>
            </w:tcBorders>
          </w:tcPr>
          <w:p w14:paraId="06E71C7B" w14:textId="32D49594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6B3C5EA4" w14:textId="207B1D4B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51F9" w:rsidRPr="009921A9" w14:paraId="2D87D41C" w14:textId="77777777" w:rsidTr="00073D2D">
        <w:tc>
          <w:tcPr>
            <w:tcW w:w="1548" w:type="dxa"/>
          </w:tcPr>
          <w:p w14:paraId="2DFDCAA7" w14:textId="0751FDDF" w:rsidR="00CE51F9" w:rsidRPr="00081DD6" w:rsidRDefault="007C1586" w:rsidP="008606AD">
            <w:pPr>
              <w:autoSpaceDE w:val="0"/>
              <w:autoSpaceDN w:val="0"/>
              <w:adjustRightInd w:val="0"/>
              <w:spacing w:before="60" w:after="60"/>
              <w:ind w:right="-2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atural </w:t>
            </w:r>
            <w:r w:rsidR="00CE51F9"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630" w:type="dxa"/>
          </w:tcPr>
          <w:p w14:paraId="2EDFCD17" w14:textId="3B2293D1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62082BBC" w14:textId="288F4E89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5C0EE284" w14:textId="3DD69A9C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E5B86E2" w14:textId="38B50AAE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6" w:type="dxa"/>
          </w:tcPr>
          <w:p w14:paraId="51375A43" w14:textId="1BE69686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14:paraId="5F4C4D98" w14:textId="662F9344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6" w:type="dxa"/>
          </w:tcPr>
          <w:p w14:paraId="412B6BAB" w14:textId="67C09D70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</w:tcPr>
          <w:p w14:paraId="390A2BA4" w14:textId="77777777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250" w:type="dxa"/>
          </w:tcPr>
          <w:p w14:paraId="621A7F05" w14:textId="77777777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97E6A" w:rsidRPr="009921A9" w14:paraId="5B36DFB5" w14:textId="77777777" w:rsidTr="00073D2D">
        <w:tc>
          <w:tcPr>
            <w:tcW w:w="1548" w:type="dxa"/>
          </w:tcPr>
          <w:p w14:paraId="7AE1DF95" w14:textId="69813FFA" w:rsidR="00697E6A" w:rsidRPr="00081DD6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Strain A</w:t>
            </w:r>
          </w:p>
        </w:tc>
        <w:tc>
          <w:tcPr>
            <w:tcW w:w="630" w:type="dxa"/>
          </w:tcPr>
          <w:p w14:paraId="464B4340" w14:textId="1E805B26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505FCC49" w14:textId="3D3587EA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062CE4CA" w14:textId="49ABDDF2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0351CBD0" w14:textId="616E60C2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7404A767" w14:textId="6282D621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6" w:type="dxa"/>
          </w:tcPr>
          <w:p w14:paraId="71970723" w14:textId="505DA028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6" w:type="dxa"/>
          </w:tcPr>
          <w:p w14:paraId="49F9D010" w14:textId="32D5F526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FAFC384" w14:textId="552A8BBE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50" w:type="dxa"/>
          </w:tcPr>
          <w:p w14:paraId="64EC604A" w14:textId="5C3FE92A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574C4" w:rsidRPr="009921A9" w14:paraId="24CD1AAC" w14:textId="77777777" w:rsidTr="00073D2D">
        <w:tc>
          <w:tcPr>
            <w:tcW w:w="1548" w:type="dxa"/>
          </w:tcPr>
          <w:p w14:paraId="291F2C8F" w14:textId="77777777" w:rsidR="00CE51F9" w:rsidRPr="00081DD6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Natural mortality</w:t>
            </w:r>
          </w:p>
        </w:tc>
        <w:tc>
          <w:tcPr>
            <w:tcW w:w="630" w:type="dxa"/>
          </w:tcPr>
          <w:p w14:paraId="2CB43E5A" w14:textId="3E4E2064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7" w:type="dxa"/>
          </w:tcPr>
          <w:p w14:paraId="4703E4FF" w14:textId="0D6432E2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4F9320CD" w14:textId="1CF0638A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6" w:type="dxa"/>
          </w:tcPr>
          <w:p w14:paraId="6AEAF6AA" w14:textId="7C9E4663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6" w:type="dxa"/>
          </w:tcPr>
          <w:p w14:paraId="1E07BA7C" w14:textId="029EEF18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14:paraId="2A8DE176" w14:textId="13369F50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6" w:type="dxa"/>
          </w:tcPr>
          <w:p w14:paraId="04CCA41C" w14:textId="299BAE7E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83" w:type="dxa"/>
          </w:tcPr>
          <w:p w14:paraId="39C08869" w14:textId="5481E9AB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A3DED80" w14:textId="16EE336B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E6A" w:rsidRPr="009921A9" w14:paraId="60E39EBC" w14:textId="77777777" w:rsidTr="00073D2D">
        <w:tc>
          <w:tcPr>
            <w:tcW w:w="1548" w:type="dxa"/>
          </w:tcPr>
          <w:p w14:paraId="4142B5A8" w14:textId="4BBA76A9" w:rsidR="00697E6A" w:rsidRPr="00081DD6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Strain D</w:t>
            </w:r>
          </w:p>
        </w:tc>
        <w:tc>
          <w:tcPr>
            <w:tcW w:w="630" w:type="dxa"/>
          </w:tcPr>
          <w:p w14:paraId="373FC9D2" w14:textId="10B6C68F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252E4453" w14:textId="4EEC121F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7AFFDF1E" w14:textId="5180159D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451F803A" w14:textId="39CA0685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14:paraId="64871480" w14:textId="1668F808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2D2A4DC4" w14:textId="54000AF8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6" w:type="dxa"/>
          </w:tcPr>
          <w:p w14:paraId="4AF614D2" w14:textId="20B1B18D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3" w:type="dxa"/>
          </w:tcPr>
          <w:p w14:paraId="5D89941B" w14:textId="5BF51F73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50" w:type="dxa"/>
          </w:tcPr>
          <w:p w14:paraId="0203A528" w14:textId="65C46594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E51F9" w:rsidRPr="009921A9" w14:paraId="45E83994" w14:textId="77777777" w:rsidTr="00073D2D">
        <w:tc>
          <w:tcPr>
            <w:tcW w:w="1548" w:type="dxa"/>
          </w:tcPr>
          <w:p w14:paraId="68EF24E9" w14:textId="77777777" w:rsidR="00CE51F9" w:rsidRPr="00081DD6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Natural mortality</w:t>
            </w:r>
          </w:p>
        </w:tc>
        <w:tc>
          <w:tcPr>
            <w:tcW w:w="630" w:type="dxa"/>
          </w:tcPr>
          <w:p w14:paraId="64ABA7E2" w14:textId="6BE25603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4AEE2BFF" w14:textId="62B9C499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4F214022" w14:textId="3162544A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6" w:type="dxa"/>
          </w:tcPr>
          <w:p w14:paraId="07399AFA" w14:textId="07A1F230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6" w:type="dxa"/>
          </w:tcPr>
          <w:p w14:paraId="08BB52CD" w14:textId="02E183DD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6" w:type="dxa"/>
          </w:tcPr>
          <w:p w14:paraId="40373FCB" w14:textId="43DB66B0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6" w:type="dxa"/>
          </w:tcPr>
          <w:p w14:paraId="1E023CE3" w14:textId="2A058E61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83" w:type="dxa"/>
          </w:tcPr>
          <w:p w14:paraId="56E69CF7" w14:textId="443AF295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8209B07" w14:textId="24790769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E6A" w:rsidRPr="009921A9" w14:paraId="28EBCA2C" w14:textId="77777777" w:rsidTr="00073D2D">
        <w:tc>
          <w:tcPr>
            <w:tcW w:w="1548" w:type="dxa"/>
          </w:tcPr>
          <w:p w14:paraId="1035AD66" w14:textId="648887AF" w:rsidR="00697E6A" w:rsidRPr="00081DD6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Strain F</w:t>
            </w:r>
          </w:p>
        </w:tc>
        <w:tc>
          <w:tcPr>
            <w:tcW w:w="630" w:type="dxa"/>
          </w:tcPr>
          <w:p w14:paraId="7649EEEE" w14:textId="64CA39AF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0D60083D" w14:textId="3D13EB1B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3828D5AA" w14:textId="402F404D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6" w:type="dxa"/>
          </w:tcPr>
          <w:p w14:paraId="1199BBDE" w14:textId="6FC2AD7A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6" w:type="dxa"/>
          </w:tcPr>
          <w:p w14:paraId="51C8F6B5" w14:textId="1A86038E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6" w:type="dxa"/>
          </w:tcPr>
          <w:p w14:paraId="25AD6D66" w14:textId="22431729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6" w:type="dxa"/>
          </w:tcPr>
          <w:p w14:paraId="094AAE43" w14:textId="02DC38B2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3" w:type="dxa"/>
          </w:tcPr>
          <w:p w14:paraId="110BE967" w14:textId="5577AC00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50" w:type="dxa"/>
          </w:tcPr>
          <w:p w14:paraId="1105DC94" w14:textId="6B0E63B3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9574C4" w:rsidRPr="009921A9" w14:paraId="3EBABEC1" w14:textId="77777777" w:rsidTr="00073D2D">
        <w:tc>
          <w:tcPr>
            <w:tcW w:w="1548" w:type="dxa"/>
          </w:tcPr>
          <w:p w14:paraId="0614FAB3" w14:textId="77777777" w:rsidR="00CE51F9" w:rsidRPr="00081DD6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Natural mortality</w:t>
            </w:r>
          </w:p>
        </w:tc>
        <w:tc>
          <w:tcPr>
            <w:tcW w:w="630" w:type="dxa"/>
          </w:tcPr>
          <w:p w14:paraId="20D44E3E" w14:textId="6C33ABE6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7" w:type="dxa"/>
          </w:tcPr>
          <w:p w14:paraId="6EA037AA" w14:textId="353E89AC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5BE98EB7" w14:textId="611AB59C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14:paraId="004EC532" w14:textId="5D94C7AD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6" w:type="dxa"/>
          </w:tcPr>
          <w:p w14:paraId="4E4A9EF0" w14:textId="053C6904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2A374E4C" w14:textId="07FBB2F0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6" w:type="dxa"/>
          </w:tcPr>
          <w:p w14:paraId="3519B5B0" w14:textId="19583819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</w:tcPr>
          <w:p w14:paraId="365BEB44" w14:textId="51E07611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F5D70BB" w14:textId="2B1E4B49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E6A" w:rsidRPr="009921A9" w14:paraId="011840AE" w14:textId="77777777" w:rsidTr="00073D2D">
        <w:tc>
          <w:tcPr>
            <w:tcW w:w="1548" w:type="dxa"/>
          </w:tcPr>
          <w:p w14:paraId="00B64278" w14:textId="332FEE86" w:rsidR="00697E6A" w:rsidRPr="00081DD6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Strain G</w:t>
            </w:r>
          </w:p>
        </w:tc>
        <w:tc>
          <w:tcPr>
            <w:tcW w:w="630" w:type="dxa"/>
          </w:tcPr>
          <w:p w14:paraId="6B20AA31" w14:textId="50DE4892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5F2E0745" w14:textId="7A92E439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03D9D5FC" w14:textId="704A6114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56F2D7F2" w14:textId="707B3E90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76" w:type="dxa"/>
          </w:tcPr>
          <w:p w14:paraId="3D534FFB" w14:textId="431C15B8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6" w:type="dxa"/>
          </w:tcPr>
          <w:p w14:paraId="40302DB2" w14:textId="277A13FB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6" w:type="dxa"/>
          </w:tcPr>
          <w:p w14:paraId="1355D385" w14:textId="115D3963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3" w:type="dxa"/>
          </w:tcPr>
          <w:p w14:paraId="5EA03E3A" w14:textId="406F3D18" w:rsidR="00697E6A" w:rsidRPr="009921A9" w:rsidRDefault="00FE286D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50" w:type="dxa"/>
          </w:tcPr>
          <w:p w14:paraId="448017A7" w14:textId="0687890E" w:rsidR="00697E6A" w:rsidRPr="009921A9" w:rsidRDefault="00FE286D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CE51F9" w:rsidRPr="009921A9" w14:paraId="5A3E037C" w14:textId="77777777" w:rsidTr="00073D2D">
        <w:tc>
          <w:tcPr>
            <w:tcW w:w="1548" w:type="dxa"/>
          </w:tcPr>
          <w:p w14:paraId="0BA9B687" w14:textId="77777777" w:rsidR="00CE51F9" w:rsidRPr="00081DD6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Natural mortality</w:t>
            </w:r>
          </w:p>
        </w:tc>
        <w:tc>
          <w:tcPr>
            <w:tcW w:w="630" w:type="dxa"/>
          </w:tcPr>
          <w:p w14:paraId="14C4761D" w14:textId="08E71829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7" w:type="dxa"/>
          </w:tcPr>
          <w:p w14:paraId="5F59193D" w14:textId="40D10B4D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14:paraId="022A6D09" w14:textId="01BB0310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FABCCDA" w14:textId="58A9894C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6" w:type="dxa"/>
          </w:tcPr>
          <w:p w14:paraId="63A989E1" w14:textId="09BD4D25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14:paraId="0947B5BD" w14:textId="7EE116AA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4DC9A9C" w14:textId="60FACE11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83" w:type="dxa"/>
          </w:tcPr>
          <w:p w14:paraId="2E2439B3" w14:textId="6493A48C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EC65880" w14:textId="0F1C75D0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E6A" w:rsidRPr="009921A9" w14:paraId="5D96731F" w14:textId="77777777" w:rsidTr="00073D2D">
        <w:tc>
          <w:tcPr>
            <w:tcW w:w="1548" w:type="dxa"/>
          </w:tcPr>
          <w:p w14:paraId="396B4A8B" w14:textId="53DD74F3" w:rsidR="00697E6A" w:rsidRPr="00081DD6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30" w:type="dxa"/>
          </w:tcPr>
          <w:p w14:paraId="641795F4" w14:textId="77777777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</w:tcPr>
          <w:p w14:paraId="77E09B36" w14:textId="77777777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dxa"/>
          </w:tcPr>
          <w:p w14:paraId="7EAF6432" w14:textId="77777777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dxa"/>
          </w:tcPr>
          <w:p w14:paraId="29A3BC7D" w14:textId="77777777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dxa"/>
          </w:tcPr>
          <w:p w14:paraId="0982D7A9" w14:textId="77777777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dxa"/>
          </w:tcPr>
          <w:p w14:paraId="7B983679" w14:textId="77777777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dxa"/>
          </w:tcPr>
          <w:p w14:paraId="196EB61F" w14:textId="77777777" w:rsidR="00697E6A" w:rsidRPr="009921A9" w:rsidRDefault="00697E6A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74D87F9" w14:textId="77777777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4662497" w14:textId="77777777" w:rsidR="00697E6A" w:rsidRPr="009921A9" w:rsidRDefault="00697E6A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E6A" w:rsidRPr="009921A9" w14:paraId="619A983C" w14:textId="77777777" w:rsidTr="00073D2D">
        <w:tc>
          <w:tcPr>
            <w:tcW w:w="1548" w:type="dxa"/>
          </w:tcPr>
          <w:p w14:paraId="5CB26B41" w14:textId="78856610" w:rsidR="00697E6A" w:rsidRPr="00081DD6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A. </w:t>
            </w:r>
            <w:proofErr w:type="gramStart"/>
            <w:r w:rsidRPr="00081D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pis</w:t>
            </w:r>
            <w:proofErr w:type="gramEnd"/>
          </w:p>
        </w:tc>
        <w:tc>
          <w:tcPr>
            <w:tcW w:w="630" w:type="dxa"/>
          </w:tcPr>
          <w:p w14:paraId="43C9910D" w14:textId="30A96F72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26CE83E7" w14:textId="6F253729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5BA70923" w14:textId="01C21C6E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6" w:type="dxa"/>
          </w:tcPr>
          <w:p w14:paraId="321663D9" w14:textId="0EC9573E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76" w:type="dxa"/>
          </w:tcPr>
          <w:p w14:paraId="20015766" w14:textId="5D24B09A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76" w:type="dxa"/>
          </w:tcPr>
          <w:p w14:paraId="6E82962E" w14:textId="6397F4EF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76" w:type="dxa"/>
          </w:tcPr>
          <w:p w14:paraId="22C85068" w14:textId="579C71BB" w:rsidR="00697E6A" w:rsidRPr="009921A9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83" w:type="dxa"/>
          </w:tcPr>
          <w:p w14:paraId="79C17C9F" w14:textId="27C3E4E8" w:rsidR="00697E6A" w:rsidRPr="009921A9" w:rsidRDefault="00FE286D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50" w:type="dxa"/>
          </w:tcPr>
          <w:p w14:paraId="0ED6CD9C" w14:textId="2131672F" w:rsidR="00697E6A" w:rsidRPr="009921A9" w:rsidRDefault="00FE286D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9574C4" w:rsidRPr="009921A9" w14:paraId="4086D835" w14:textId="77777777" w:rsidTr="00073D2D">
        <w:tc>
          <w:tcPr>
            <w:tcW w:w="1548" w:type="dxa"/>
          </w:tcPr>
          <w:p w14:paraId="6FE15DD0" w14:textId="70097414" w:rsidR="00CE51F9" w:rsidRPr="00081DD6" w:rsidRDefault="00FE286D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DD6">
              <w:rPr>
                <w:rFonts w:ascii="Arial" w:hAnsi="Arial" w:cs="Arial"/>
                <w:b/>
                <w:bCs/>
                <w:sz w:val="20"/>
                <w:szCs w:val="20"/>
              </w:rPr>
              <w:t>Natural mortality</w:t>
            </w:r>
          </w:p>
        </w:tc>
        <w:tc>
          <w:tcPr>
            <w:tcW w:w="630" w:type="dxa"/>
          </w:tcPr>
          <w:p w14:paraId="1234BF87" w14:textId="42E0A62D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7" w:type="dxa"/>
          </w:tcPr>
          <w:p w14:paraId="0786F969" w14:textId="1244FF02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6" w:type="dxa"/>
          </w:tcPr>
          <w:p w14:paraId="16941E22" w14:textId="3F060CAC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6" w:type="dxa"/>
          </w:tcPr>
          <w:p w14:paraId="7A9EC281" w14:textId="5CC88D01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76" w:type="dxa"/>
          </w:tcPr>
          <w:p w14:paraId="18C4FDD7" w14:textId="6C4A5980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76" w:type="dxa"/>
          </w:tcPr>
          <w:p w14:paraId="461A2C5E" w14:textId="5E924E16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76" w:type="dxa"/>
          </w:tcPr>
          <w:p w14:paraId="075F460B" w14:textId="3C7A8B99" w:rsidR="00CE51F9" w:rsidRPr="009921A9" w:rsidRDefault="00CE51F9" w:rsidP="008606AD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83" w:type="dxa"/>
          </w:tcPr>
          <w:p w14:paraId="6B54DB22" w14:textId="77777777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250" w:type="dxa"/>
          </w:tcPr>
          <w:p w14:paraId="7117FE62" w14:textId="77777777" w:rsidR="00CE51F9" w:rsidRPr="009921A9" w:rsidRDefault="00CE51F9" w:rsidP="008606AD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921A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</w:tbl>
    <w:p w14:paraId="10214498" w14:textId="77777777" w:rsidR="00C15C72" w:rsidRDefault="00C15C72">
      <w:bookmarkStart w:id="0" w:name="_GoBack"/>
      <w:bookmarkEnd w:id="0"/>
    </w:p>
    <w:sectPr w:rsidR="00C15C72" w:rsidSect="00C15C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1F9"/>
    <w:rsid w:val="00073D2D"/>
    <w:rsid w:val="00081DD6"/>
    <w:rsid w:val="002F6954"/>
    <w:rsid w:val="00697E6A"/>
    <w:rsid w:val="007C1586"/>
    <w:rsid w:val="007F56FB"/>
    <w:rsid w:val="008606AD"/>
    <w:rsid w:val="009574C4"/>
    <w:rsid w:val="009921A9"/>
    <w:rsid w:val="00AB6BCA"/>
    <w:rsid w:val="00C15C72"/>
    <w:rsid w:val="00CE51F9"/>
    <w:rsid w:val="00FE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338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1F9"/>
    <w:pPr>
      <w:spacing w:after="200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CE51F9"/>
    <w:rPr>
      <w:rFonts w:eastAsia="Times New Roman" w:cs="Cambria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mbria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Cambria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Cambria"/>
        <w:b/>
        <w:bCs/>
      </w:rPr>
    </w:tblStylePr>
    <w:tblStylePr w:type="lastCol">
      <w:rPr>
        <w:rFonts w:cs="Cambria"/>
        <w:b/>
        <w:bCs/>
      </w:rPr>
    </w:tblStylePr>
    <w:tblStylePr w:type="band1Vert">
      <w:rPr>
        <w:rFonts w:cs="Cambria"/>
      </w:rPr>
      <w:tblPr/>
      <w:tcPr>
        <w:shd w:val="clear" w:color="auto" w:fill="C0C0C0" w:themeFill="text1" w:themeFillTint="3F"/>
      </w:tcPr>
    </w:tblStylePr>
    <w:tblStylePr w:type="band1Horz">
      <w:rPr>
        <w:rFonts w:cs="Cambria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Cambria"/>
      </w:rPr>
      <w:tblPr/>
      <w:tcPr>
        <w:tcBorders>
          <w:insideH w:val="nil"/>
          <w:insideV w:val="nil"/>
        </w:tcBorders>
      </w:tcPr>
    </w:tblStylePr>
  </w:style>
  <w:style w:type="table" w:styleId="LightGrid-Accent4">
    <w:name w:val="Light Grid Accent 4"/>
    <w:basedOn w:val="TableNormal"/>
    <w:uiPriority w:val="62"/>
    <w:rsid w:val="009574C4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">
    <w:name w:val="Light Grid"/>
    <w:basedOn w:val="TableNormal"/>
    <w:uiPriority w:val="62"/>
    <w:rsid w:val="009574C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574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574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1F9"/>
    <w:pPr>
      <w:spacing w:after="200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CE51F9"/>
    <w:rPr>
      <w:rFonts w:eastAsia="Times New Roman" w:cs="Cambria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mbria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Cambria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Cambria"/>
        <w:b/>
        <w:bCs/>
      </w:rPr>
    </w:tblStylePr>
    <w:tblStylePr w:type="lastCol">
      <w:rPr>
        <w:rFonts w:cs="Cambria"/>
        <w:b/>
        <w:bCs/>
      </w:rPr>
    </w:tblStylePr>
    <w:tblStylePr w:type="band1Vert">
      <w:rPr>
        <w:rFonts w:cs="Cambria"/>
      </w:rPr>
      <w:tblPr/>
      <w:tcPr>
        <w:shd w:val="clear" w:color="auto" w:fill="C0C0C0" w:themeFill="text1" w:themeFillTint="3F"/>
      </w:tcPr>
    </w:tblStylePr>
    <w:tblStylePr w:type="band1Horz">
      <w:rPr>
        <w:rFonts w:cs="Cambria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Cambria"/>
      </w:rPr>
      <w:tblPr/>
      <w:tcPr>
        <w:tcBorders>
          <w:insideH w:val="nil"/>
          <w:insideV w:val="nil"/>
        </w:tcBorders>
      </w:tcPr>
    </w:tblStylePr>
  </w:style>
  <w:style w:type="table" w:styleId="LightGrid-Accent4">
    <w:name w:val="Light Grid Accent 4"/>
    <w:basedOn w:val="TableNormal"/>
    <w:uiPriority w:val="62"/>
    <w:rsid w:val="009574C4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">
    <w:name w:val="Light Grid"/>
    <w:basedOn w:val="TableNormal"/>
    <w:uiPriority w:val="62"/>
    <w:rsid w:val="009574C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574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574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E18183-B75B-A04F-879C-334E63D04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76</Words>
  <Characters>438</Characters>
  <Application>Microsoft Macintosh Word</Application>
  <DocSecurity>0</DocSecurity>
  <Lines>3</Lines>
  <Paragraphs>1</Paragraphs>
  <ScaleCrop>false</ScaleCrop>
  <Company>University of Arizona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jetlana Vojvodic</dc:creator>
  <cp:keywords/>
  <dc:description/>
  <cp:lastModifiedBy>Svjetlana Vojvodic</cp:lastModifiedBy>
  <cp:revision>7</cp:revision>
  <dcterms:created xsi:type="dcterms:W3CDTF">2011-09-01T20:08:00Z</dcterms:created>
  <dcterms:modified xsi:type="dcterms:W3CDTF">2011-09-05T05:16:00Z</dcterms:modified>
</cp:coreProperties>
</file>